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AAE73" w14:textId="583C13BC" w:rsidR="000C02D9" w:rsidRPr="00DA72C5" w:rsidRDefault="00D660CD">
      <w:pPr>
        <w:rPr>
          <w:rFonts w:ascii="Times New Roman" w:hAnsi="Times New Roman" w:cs="Times New Roman"/>
          <w:b/>
          <w:bCs/>
        </w:rPr>
      </w:pPr>
      <w:r w:rsidRPr="00DA72C5">
        <w:rPr>
          <w:rFonts w:ascii="Times New Roman" w:hAnsi="Times New Roman" w:cs="Times New Roman"/>
          <w:b/>
          <w:bCs/>
        </w:rPr>
        <w:t xml:space="preserve">Supplementary </w:t>
      </w:r>
      <w:r w:rsidR="00C51E08">
        <w:rPr>
          <w:rFonts w:ascii="Times New Roman" w:hAnsi="Times New Roman" w:cs="Times New Roman"/>
          <w:b/>
          <w:bCs/>
        </w:rPr>
        <w:t>File 2</w:t>
      </w:r>
    </w:p>
    <w:p w14:paraId="0A1EC14D" w14:textId="58EA6DB4" w:rsidR="00D660CD" w:rsidRPr="00DA72C5" w:rsidRDefault="00D660CD">
      <w:pPr>
        <w:rPr>
          <w:rFonts w:ascii="Times New Roman" w:hAnsi="Times New Roman" w:cs="Times New Roman"/>
          <w:b/>
          <w:bCs/>
        </w:rPr>
      </w:pPr>
    </w:p>
    <w:p w14:paraId="5AE83D7B" w14:textId="77777777" w:rsidR="00C205DB" w:rsidRPr="00DA72C5" w:rsidRDefault="00C205DB" w:rsidP="00C205DB">
      <w:pPr>
        <w:keepNext/>
        <w:rPr>
          <w:rFonts w:ascii="Times New Roman" w:hAnsi="Times New Roman" w:cs="Times New Roman"/>
        </w:rPr>
      </w:pPr>
      <w:r w:rsidRPr="00DA72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A9ECC1" wp14:editId="3F8BEA68">
            <wp:extent cx="5727700" cy="2545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CD227" w14:textId="77777777" w:rsidR="001A518A" w:rsidRPr="00DA72C5" w:rsidRDefault="00C205DB" w:rsidP="001A518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igure S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EC1E6B" w:rsidRPr="00DA72C5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. Survey participants by country and role. Total number of participants: n = 20.</w:t>
      </w:r>
      <w:r w:rsidR="001A518A"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</w:p>
    <w:p w14:paraId="62CCBE32" w14:textId="2E021C25" w:rsidR="001A518A" w:rsidRPr="00DA72C5" w:rsidRDefault="001A518A" w:rsidP="001A518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A72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. 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rvey question 1: In the addictions field, which option best describes your role? Survey question 3: Which country do you live in or are most familiar with (i.e., if you live in one country but work/do research in another)?</w:t>
      </w:r>
    </w:p>
    <w:p w14:paraId="75D7382D" w14:textId="5C931D98" w:rsidR="00C205DB" w:rsidRPr="00DA72C5" w:rsidRDefault="00C205DB">
      <w:pPr>
        <w:rPr>
          <w:rFonts w:ascii="Times New Roman" w:hAnsi="Times New Roman" w:cs="Times New Roman"/>
          <w:b/>
          <w:bCs/>
        </w:rPr>
      </w:pPr>
    </w:p>
    <w:p w14:paraId="12E324D1" w14:textId="2F081C2D" w:rsidR="00C205DB" w:rsidRPr="00DA72C5" w:rsidRDefault="00C205DB">
      <w:pPr>
        <w:rPr>
          <w:rFonts w:ascii="Times New Roman" w:hAnsi="Times New Roman" w:cs="Times New Roman"/>
          <w:b/>
          <w:bCs/>
        </w:rPr>
      </w:pPr>
    </w:p>
    <w:p w14:paraId="350A9873" w14:textId="77777777" w:rsidR="00EC1E6B" w:rsidRPr="00DA72C5" w:rsidRDefault="00C205DB" w:rsidP="00EC1E6B">
      <w:pPr>
        <w:keepNext/>
        <w:rPr>
          <w:rFonts w:ascii="Times New Roman" w:hAnsi="Times New Roman" w:cs="Times New Roman"/>
        </w:rPr>
      </w:pPr>
      <w:r w:rsidRPr="00DA72C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C3F904" wp14:editId="538B497D">
            <wp:extent cx="3657600" cy="29260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425" cy="2945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DB14E" w14:textId="79AF0C5B" w:rsidR="00C205DB" w:rsidRPr="00DA72C5" w:rsidRDefault="00EC1E6B" w:rsidP="00EC1E6B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Figure S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begin"/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_S \* ARABIC </w:instrTex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separate"/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fldChar w:fldCharType="end"/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. Survey participants by role and years of experience in the </w:t>
      </w:r>
      <w:r w:rsidR="001C544A"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addiction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esearch field. </w:t>
      </w:r>
      <w:r w:rsidR="00955C2E"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otal number of participants: n = 20. </w:t>
      </w:r>
    </w:p>
    <w:p w14:paraId="73103BF7" w14:textId="1DB85C12" w:rsidR="001A518A" w:rsidRPr="00DA72C5" w:rsidRDefault="001A518A" w:rsidP="001A518A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A72C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. </w:t>
      </w:r>
      <w:r w:rsidRPr="00DA72C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Survey question 1: In the addictions field, which option best describes your role? Survey question 2: How long have you been working in the addictions field?</w:t>
      </w:r>
    </w:p>
    <w:p w14:paraId="4BD986AB" w14:textId="77777777" w:rsidR="001A518A" w:rsidRPr="00DA72C5" w:rsidRDefault="001A518A" w:rsidP="001A518A">
      <w:pPr>
        <w:rPr>
          <w:rFonts w:ascii="Times New Roman" w:hAnsi="Times New Roman" w:cs="Times New Roman"/>
          <w:lang w:val="en-US"/>
        </w:rPr>
      </w:pPr>
    </w:p>
    <w:sectPr w:rsidR="001A518A" w:rsidRPr="00DA72C5" w:rsidSect="00DB0AA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88AD2" w14:textId="77777777" w:rsidR="00FC722C" w:rsidRDefault="00FC722C" w:rsidP="00684F9B">
      <w:r>
        <w:separator/>
      </w:r>
    </w:p>
  </w:endnote>
  <w:endnote w:type="continuationSeparator" w:id="0">
    <w:p w14:paraId="1301A556" w14:textId="77777777" w:rsidR="00FC722C" w:rsidRDefault="00FC722C" w:rsidP="00684F9B">
      <w:r>
        <w:continuationSeparator/>
      </w:r>
    </w:p>
  </w:endnote>
  <w:endnote w:type="continuationNotice" w:id="1">
    <w:p w14:paraId="3B798A57" w14:textId="77777777" w:rsidR="00DA72C5" w:rsidRDefault="00DA72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90384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B2FC6D" w14:textId="2B5949E2" w:rsidR="00684F9B" w:rsidRDefault="00684F9B" w:rsidP="00FC76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4BB8D3" w14:textId="77777777" w:rsidR="00684F9B" w:rsidRDefault="00684F9B" w:rsidP="00684F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3769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753F3E" w14:textId="70CD409A" w:rsidR="00684F9B" w:rsidRDefault="00684F9B" w:rsidP="00FC76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AAF73B" w14:textId="77777777" w:rsidR="00684F9B" w:rsidRDefault="00684F9B" w:rsidP="00684F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206B3" w14:textId="77777777" w:rsidR="00FC722C" w:rsidRDefault="00FC722C" w:rsidP="00684F9B">
      <w:r>
        <w:separator/>
      </w:r>
    </w:p>
  </w:footnote>
  <w:footnote w:type="continuationSeparator" w:id="0">
    <w:p w14:paraId="3868B849" w14:textId="77777777" w:rsidR="00FC722C" w:rsidRDefault="00FC722C" w:rsidP="00684F9B">
      <w:r>
        <w:continuationSeparator/>
      </w:r>
    </w:p>
  </w:footnote>
  <w:footnote w:type="continuationNotice" w:id="1">
    <w:p w14:paraId="6B9E63A0" w14:textId="77777777" w:rsidR="00DA72C5" w:rsidRDefault="00DA72C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0CD"/>
    <w:rsid w:val="00010C15"/>
    <w:rsid w:val="00015AA0"/>
    <w:rsid w:val="000232D5"/>
    <w:rsid w:val="000243AB"/>
    <w:rsid w:val="00032E96"/>
    <w:rsid w:val="000747C0"/>
    <w:rsid w:val="000A5598"/>
    <w:rsid w:val="000A5A79"/>
    <w:rsid w:val="000B7912"/>
    <w:rsid w:val="000C02D9"/>
    <w:rsid w:val="000D06C0"/>
    <w:rsid w:val="00126EB5"/>
    <w:rsid w:val="00134F05"/>
    <w:rsid w:val="00164CC3"/>
    <w:rsid w:val="0017574E"/>
    <w:rsid w:val="0019667E"/>
    <w:rsid w:val="001A518A"/>
    <w:rsid w:val="001C4F27"/>
    <w:rsid w:val="001C544A"/>
    <w:rsid w:val="001E53C9"/>
    <w:rsid w:val="001E7A26"/>
    <w:rsid w:val="002139BF"/>
    <w:rsid w:val="0023029B"/>
    <w:rsid w:val="00232F03"/>
    <w:rsid w:val="002366BE"/>
    <w:rsid w:val="0023702F"/>
    <w:rsid w:val="00252F17"/>
    <w:rsid w:val="002546EA"/>
    <w:rsid w:val="00263576"/>
    <w:rsid w:val="002764D3"/>
    <w:rsid w:val="00282437"/>
    <w:rsid w:val="002A3B52"/>
    <w:rsid w:val="002B313F"/>
    <w:rsid w:val="002C0CDE"/>
    <w:rsid w:val="00320520"/>
    <w:rsid w:val="003237D8"/>
    <w:rsid w:val="003313FC"/>
    <w:rsid w:val="003359E4"/>
    <w:rsid w:val="00344A8B"/>
    <w:rsid w:val="00381B4C"/>
    <w:rsid w:val="0038249B"/>
    <w:rsid w:val="003837DF"/>
    <w:rsid w:val="00390B63"/>
    <w:rsid w:val="00394FA9"/>
    <w:rsid w:val="003C0DA6"/>
    <w:rsid w:val="003E0A06"/>
    <w:rsid w:val="003E5047"/>
    <w:rsid w:val="003F6671"/>
    <w:rsid w:val="00400863"/>
    <w:rsid w:val="004075FE"/>
    <w:rsid w:val="004157FE"/>
    <w:rsid w:val="004220F1"/>
    <w:rsid w:val="00430513"/>
    <w:rsid w:val="004305FB"/>
    <w:rsid w:val="00430886"/>
    <w:rsid w:val="004353F0"/>
    <w:rsid w:val="004418C5"/>
    <w:rsid w:val="00442CA2"/>
    <w:rsid w:val="00470BC4"/>
    <w:rsid w:val="00471EA0"/>
    <w:rsid w:val="00474EEF"/>
    <w:rsid w:val="00481636"/>
    <w:rsid w:val="00490D9E"/>
    <w:rsid w:val="004A16F7"/>
    <w:rsid w:val="004A6629"/>
    <w:rsid w:val="004B3D8A"/>
    <w:rsid w:val="004D2166"/>
    <w:rsid w:val="004D31A6"/>
    <w:rsid w:val="004D3682"/>
    <w:rsid w:val="004E0BD0"/>
    <w:rsid w:val="004E68D0"/>
    <w:rsid w:val="004F7C0B"/>
    <w:rsid w:val="0051119A"/>
    <w:rsid w:val="00542412"/>
    <w:rsid w:val="00562C48"/>
    <w:rsid w:val="00575C28"/>
    <w:rsid w:val="00594E59"/>
    <w:rsid w:val="00596610"/>
    <w:rsid w:val="005A4268"/>
    <w:rsid w:val="005A69BB"/>
    <w:rsid w:val="005B1ECB"/>
    <w:rsid w:val="005B4D20"/>
    <w:rsid w:val="005E09B4"/>
    <w:rsid w:val="005E0FBC"/>
    <w:rsid w:val="00621416"/>
    <w:rsid w:val="00641987"/>
    <w:rsid w:val="00644914"/>
    <w:rsid w:val="0065298C"/>
    <w:rsid w:val="00652E3C"/>
    <w:rsid w:val="00662C0A"/>
    <w:rsid w:val="00677F21"/>
    <w:rsid w:val="006819B7"/>
    <w:rsid w:val="00684F9B"/>
    <w:rsid w:val="006B7756"/>
    <w:rsid w:val="006F5210"/>
    <w:rsid w:val="006F73BF"/>
    <w:rsid w:val="00747D57"/>
    <w:rsid w:val="00756FCC"/>
    <w:rsid w:val="00761427"/>
    <w:rsid w:val="00765EE3"/>
    <w:rsid w:val="007662B9"/>
    <w:rsid w:val="00766A9C"/>
    <w:rsid w:val="007714C6"/>
    <w:rsid w:val="007902BA"/>
    <w:rsid w:val="00797748"/>
    <w:rsid w:val="007A1B28"/>
    <w:rsid w:val="007C0364"/>
    <w:rsid w:val="007C258D"/>
    <w:rsid w:val="007D2670"/>
    <w:rsid w:val="007D3E73"/>
    <w:rsid w:val="007E77F5"/>
    <w:rsid w:val="007F53E1"/>
    <w:rsid w:val="00805983"/>
    <w:rsid w:val="00817ED7"/>
    <w:rsid w:val="008202F3"/>
    <w:rsid w:val="00821DA8"/>
    <w:rsid w:val="00823A1D"/>
    <w:rsid w:val="00830625"/>
    <w:rsid w:val="00832C3B"/>
    <w:rsid w:val="008350B1"/>
    <w:rsid w:val="00840062"/>
    <w:rsid w:val="0087668A"/>
    <w:rsid w:val="0088139D"/>
    <w:rsid w:val="008933E8"/>
    <w:rsid w:val="008A6F5B"/>
    <w:rsid w:val="008B002C"/>
    <w:rsid w:val="008D1564"/>
    <w:rsid w:val="008F532F"/>
    <w:rsid w:val="009133E4"/>
    <w:rsid w:val="00944358"/>
    <w:rsid w:val="00945082"/>
    <w:rsid w:val="00955C2E"/>
    <w:rsid w:val="00956EE1"/>
    <w:rsid w:val="009601AD"/>
    <w:rsid w:val="00960485"/>
    <w:rsid w:val="00961727"/>
    <w:rsid w:val="00963A99"/>
    <w:rsid w:val="0096488A"/>
    <w:rsid w:val="0096494E"/>
    <w:rsid w:val="009653B5"/>
    <w:rsid w:val="00991C45"/>
    <w:rsid w:val="009B49D0"/>
    <w:rsid w:val="009C58F6"/>
    <w:rsid w:val="00A02E55"/>
    <w:rsid w:val="00A1485A"/>
    <w:rsid w:val="00A21782"/>
    <w:rsid w:val="00A36D77"/>
    <w:rsid w:val="00A62770"/>
    <w:rsid w:val="00A92360"/>
    <w:rsid w:val="00A94A60"/>
    <w:rsid w:val="00A95D4C"/>
    <w:rsid w:val="00AA393C"/>
    <w:rsid w:val="00AD1ABD"/>
    <w:rsid w:val="00AD41DB"/>
    <w:rsid w:val="00AE2004"/>
    <w:rsid w:val="00AE4E98"/>
    <w:rsid w:val="00AF0066"/>
    <w:rsid w:val="00AF0241"/>
    <w:rsid w:val="00B000C9"/>
    <w:rsid w:val="00B03F4B"/>
    <w:rsid w:val="00B200EE"/>
    <w:rsid w:val="00B33818"/>
    <w:rsid w:val="00B56754"/>
    <w:rsid w:val="00B86AF5"/>
    <w:rsid w:val="00B914C7"/>
    <w:rsid w:val="00B93863"/>
    <w:rsid w:val="00BA21D8"/>
    <w:rsid w:val="00BC4D1B"/>
    <w:rsid w:val="00BD12D0"/>
    <w:rsid w:val="00BE2927"/>
    <w:rsid w:val="00BF526B"/>
    <w:rsid w:val="00C205DB"/>
    <w:rsid w:val="00C20B93"/>
    <w:rsid w:val="00C22C65"/>
    <w:rsid w:val="00C308E9"/>
    <w:rsid w:val="00C34B7B"/>
    <w:rsid w:val="00C51E08"/>
    <w:rsid w:val="00C52DC3"/>
    <w:rsid w:val="00C57CBE"/>
    <w:rsid w:val="00C60B31"/>
    <w:rsid w:val="00C621CD"/>
    <w:rsid w:val="00C65F0F"/>
    <w:rsid w:val="00CA1307"/>
    <w:rsid w:val="00CA5C2A"/>
    <w:rsid w:val="00CB0CB3"/>
    <w:rsid w:val="00CC093A"/>
    <w:rsid w:val="00CC7BD6"/>
    <w:rsid w:val="00CF1E3D"/>
    <w:rsid w:val="00CF7512"/>
    <w:rsid w:val="00CF763D"/>
    <w:rsid w:val="00CF7A21"/>
    <w:rsid w:val="00D1145D"/>
    <w:rsid w:val="00D14A03"/>
    <w:rsid w:val="00D20998"/>
    <w:rsid w:val="00D20D67"/>
    <w:rsid w:val="00D32780"/>
    <w:rsid w:val="00D35FD0"/>
    <w:rsid w:val="00D40349"/>
    <w:rsid w:val="00D43793"/>
    <w:rsid w:val="00D45720"/>
    <w:rsid w:val="00D52C5A"/>
    <w:rsid w:val="00D660CD"/>
    <w:rsid w:val="00D67688"/>
    <w:rsid w:val="00D73C98"/>
    <w:rsid w:val="00DA72C5"/>
    <w:rsid w:val="00DB0AAD"/>
    <w:rsid w:val="00DD65A3"/>
    <w:rsid w:val="00DF3DE3"/>
    <w:rsid w:val="00E00910"/>
    <w:rsid w:val="00E05C2A"/>
    <w:rsid w:val="00E064D5"/>
    <w:rsid w:val="00E23328"/>
    <w:rsid w:val="00E3328A"/>
    <w:rsid w:val="00E47E11"/>
    <w:rsid w:val="00E70FB0"/>
    <w:rsid w:val="00E73628"/>
    <w:rsid w:val="00E760C0"/>
    <w:rsid w:val="00E94AE6"/>
    <w:rsid w:val="00EB7194"/>
    <w:rsid w:val="00EC1E6B"/>
    <w:rsid w:val="00EC5446"/>
    <w:rsid w:val="00ED0795"/>
    <w:rsid w:val="00ED4DA4"/>
    <w:rsid w:val="00EE17A6"/>
    <w:rsid w:val="00EE75E1"/>
    <w:rsid w:val="00EF4600"/>
    <w:rsid w:val="00F175D5"/>
    <w:rsid w:val="00F270AF"/>
    <w:rsid w:val="00F31B18"/>
    <w:rsid w:val="00F42D0C"/>
    <w:rsid w:val="00F50250"/>
    <w:rsid w:val="00F7018D"/>
    <w:rsid w:val="00F82DA5"/>
    <w:rsid w:val="00F90DB7"/>
    <w:rsid w:val="00F9462D"/>
    <w:rsid w:val="00F963B4"/>
    <w:rsid w:val="00F9648F"/>
    <w:rsid w:val="00FC722C"/>
    <w:rsid w:val="00FD25F9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8A6C9"/>
  <w15:chartTrackingRefBased/>
  <w15:docId w15:val="{3BD9999E-7F16-9544-8F99-976084E8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7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F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52E3C"/>
  </w:style>
  <w:style w:type="paragraph" w:styleId="Caption">
    <w:name w:val="caption"/>
    <w:basedOn w:val="Normal"/>
    <w:next w:val="Normal"/>
    <w:uiPriority w:val="35"/>
    <w:unhideWhenUsed/>
    <w:qFormat/>
    <w:rsid w:val="00C205D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4F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F9B"/>
  </w:style>
  <w:style w:type="paragraph" w:styleId="Footer">
    <w:name w:val="footer"/>
    <w:basedOn w:val="Normal"/>
    <w:link w:val="FooterChar"/>
    <w:uiPriority w:val="99"/>
    <w:unhideWhenUsed/>
    <w:rsid w:val="00684F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F9B"/>
  </w:style>
  <w:style w:type="character" w:styleId="PageNumber">
    <w:name w:val="page number"/>
    <w:basedOn w:val="DefaultParagraphFont"/>
    <w:uiPriority w:val="99"/>
    <w:semiHidden/>
    <w:unhideWhenUsed/>
    <w:rsid w:val="00684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46b3323-a1ee-4a37-8c29-8d71baf7a927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yce Adjekum-Tolno</cp:lastModifiedBy>
  <cp:revision>3</cp:revision>
  <dcterms:created xsi:type="dcterms:W3CDTF">2023-07-07T09:06:00Z</dcterms:created>
  <dcterms:modified xsi:type="dcterms:W3CDTF">2023-07-07T09:06:00Z</dcterms:modified>
</cp:coreProperties>
</file>